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646" w:rsidRPr="00746139" w:rsidRDefault="00873646" w:rsidP="0087364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6139">
        <w:rPr>
          <w:rFonts w:ascii="Times New Roman" w:hAnsi="Times New Roman" w:cs="Times New Roman"/>
          <w:b/>
          <w:sz w:val="24"/>
          <w:szCs w:val="24"/>
        </w:rPr>
        <w:t>Supplement</w:t>
      </w:r>
      <w:r w:rsidR="00A60C06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0028EB" w:rsidRPr="00746139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</w:p>
    <w:p w:rsidR="00873646" w:rsidRPr="00746139" w:rsidRDefault="00873646" w:rsidP="0087364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73646" w:rsidRPr="00746139" w:rsidRDefault="00873646" w:rsidP="0087364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6139">
        <w:rPr>
          <w:rFonts w:ascii="Times New Roman" w:hAnsi="Times New Roman" w:cs="Times New Roman"/>
          <w:b/>
          <w:sz w:val="24"/>
          <w:szCs w:val="24"/>
        </w:rPr>
        <w:t xml:space="preserve">Features/ions identified in positive and negative ionization modes were combined into a single file using </w:t>
      </w:r>
      <w:r w:rsidR="00746139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746139">
        <w:rPr>
          <w:rFonts w:ascii="Times New Roman" w:hAnsi="Times New Roman" w:cs="Times New Roman"/>
          <w:b/>
          <w:sz w:val="24"/>
          <w:szCs w:val="24"/>
        </w:rPr>
        <w:t>custom R script.</w:t>
      </w:r>
    </w:p>
    <w:p w:rsidR="00873646" w:rsidRDefault="00873646" w:rsidP="00873646">
      <w:pPr>
        <w:pBdr>
          <w:bottom w:val="single" w:sz="6" w:space="1" w:color="auto"/>
        </w:pBdr>
        <w:spacing w:after="0"/>
        <w:rPr>
          <w:rFonts w:ascii="Times New Roman" w:hAnsi="Times New Roman" w:cs="Times New Roman"/>
          <w:sz w:val="16"/>
          <w:szCs w:val="16"/>
        </w:rPr>
      </w:pPr>
    </w:p>
    <w:p w:rsidR="00746139" w:rsidRDefault="00746139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##Add Pos mz to Neg annotated diffreport and Neg mz to Pos annotated diffreport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setwd("M:/</w:t>
      </w:r>
      <w:r>
        <w:rPr>
          <w:rFonts w:ascii="Times New Roman" w:hAnsi="Times New Roman" w:cs="Times New Roman"/>
          <w:sz w:val="16"/>
          <w:szCs w:val="16"/>
        </w:rPr>
        <w:t>Home</w:t>
      </w:r>
      <w:r w:rsidRPr="00873646">
        <w:rPr>
          <w:rFonts w:ascii="Times New Roman" w:hAnsi="Times New Roman" w:cs="Times New Roman"/>
          <w:sz w:val="16"/>
          <w:szCs w:val="16"/>
        </w:rPr>
        <w:t>/Combine/Test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###Step:1 Annotate Ions that appear in both Pos and Neg Mode ####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"1.69_509.3475n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NegDataRaw&lt;-read.csv("RPLC_Neg_Raw.csv", row.names = 1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PosDataRaw&lt;-read.csv("RPLC_Pos_Raw.csv", row.names = 1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TEST1&lt;-ProgenCombineNegPos(NegDataRaw = read.csv("RPLC_Neg_Raw.csv", row.names = 1),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                   PosDataRaw = read.csv("RPLC_Pos_Raw.csv", row.names = 1),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                   ISTDNorm = FALSE,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                   NegISTD ="6.26_275.0255m/z",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                   PosISTD = "6.26_276.0339n",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                   ppmtol = 5,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                   rttol = 2,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                   QCFilter = FALSE,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                   QCTol = 0.3,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                   filename = " RPLC_Combined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ProgenCombineNegPos&lt;-function(NegDataRaw, PosDataRaw, ISTDNorm, NegISTD, PosISTD, ppmtol, rttol, QCFilter, QCTol, filename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missing(NegDataRaw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top("Need to add NegDataRaw.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missing(PosDataRaw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top("Need to add PosDataRaw.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missing(NegISTD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top("Need to add NegISTD.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missing(PosISTD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top("Need to add PosISTD.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missing(ppmtol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top("Need to add ppmtol value.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missing(rttol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top("Need to add rttol value.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missing(QCFilter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top("Need to add TRUE/FALSE to QCFilter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QCFilter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f (exists(colnames(PosDataRaw[,grep("*Pool*",colnames(PosDataRaw))])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f (exists(colnames(NegDataRaw[,grep("*Pool*",colnames(NegDataRaw))])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  stop("Need to add 'Pool' to Sample Names of Pooled Samples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QCFilter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f(missing(QCTol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stop("Need to add QCTol.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ISTDNorm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f(missing(NegISTD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stop("Need to add NegISTD.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 (ISTDNorm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f(missing(PosISTD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stop("Need to add PosISTD.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dir.create("Troubleshooting", showWarnings = FALSE)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lastRenderedPageBreak/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##Change Column Names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awColNames&lt;-colnames(PosDataRaw[,1:3]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colnames(PosDataRaw)[1:3]&lt;-c("m","mz","rt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colnames(NegDataRaw)[1:3]&lt;-c("m","mz","rt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##Obtain Run "Code"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Neg&lt;-strsplit(as.character(colnames(NegDataRaw)),"_")##string split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Neg[1:3]&lt;-NULL##remove first 3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Neg&lt;-as.factor(paste(sapply(RunCodeNeg, "[[",1), sep = "_")) ##obtain group label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Neg&lt;-levels(RunCodeNeg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Neg&lt;-paste0("*",RunCodeNeg,"*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Pos&lt;-strsplit(as.character(colnames(PosDataRaw)),"_")##string split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Pos[1:3]&lt;-NULL##remove first 3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Pos&lt;-as.factor(paste(sapply(RunCodePos, "[[",1), sep = "_")) ##obtain group label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Pos&lt;-levels(RunCodePos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RunCodePos&lt;-paste0("*",RunCodePos,"*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MZ&lt;-NegDataRaw[grep("*m/z",rownames(NegDataRaw)),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MZ$m&lt;-NegMZ$mz+1.0078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DataRaw&lt;-NegDataRaw[grep("*n",rownames(NegDataRaw)),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DataRaw&lt;-rbind(NegDataRaw,NegMZ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MZ&lt;-PosDataRaw[grep("*m/z",rownames(PosDataRaw)),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MZ$m&lt;-PosMZ$mz-1.0078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DataRaw&lt;-PosDataRaw[grep("*n",rownames(PosDataRaw)),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DataRaw&lt;-rbind(PosDataRaw,PosMZ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######PosMode##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##From NEUTRAL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UpPPM&lt;-sapply(NegDataRaw$m,function(x) x*ppmtol/1e6+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DownPPM&lt;-sapply(NegDataRaw$m,function(x) x*-ppmtol/1e6+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Range&lt;-data.frame(startmzNeg = NegDownPPM,endmzNeg=NegUpPPM,startRtNeg = NegDataRaw$rt-(rttol/60)/2, endRtNeg = NegDataRaw$rt+(rttol/60)/2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DataForFilter&lt;-cbind(NegRange,NegData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ToFilterMZRT&lt;-data.frame(ToFilterMZ = PosDataRaw$m,ToFilterRT = PosDataRaw$rt,PosData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qrows&lt;-dim(NegDataForFilter)[1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b   &lt;- txtProgressBar(1, qrows, style=3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ToFilterMZRTFinal&lt;-c(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for (q in 1:qrows) 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ubdata1&lt;-subset(PosToFilterMZRT, NegRange[q,1] &lt; PosDataRaw$m &amp; PosDataRaw$m &lt; NegRange[q,2] &amp; NegRange[q,3] &lt;PosDataRaw$rt &amp; PosDataRaw$rt&lt;NegRange[q,4]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ToFilterMZRTFinal&lt;-rbind(PosToFilterMZRTFinal,subdata1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etTxtProgressBar(pb, q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}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ToFilterFINAL&lt;-data.frame(PosToFilterMZRTFinal,NegMode="Found M-H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1&lt;-data.frame(NegMode = PosToFilterFINAL[,ncol(PosToFilterFINAL)]); rownames(Pos1)&lt;-rownames(PosToFilterFINAL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DataFinal&lt;-merge(PosDataRaw,Pos1, by = "row.names", all.x = TRUE);rownames(PosDataFinal)&lt;-PosDataFinal[,1];PosDataFinal[,1]&lt;-NULL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######NegMode##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##From NEUTRAL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lastRenderedPageBreak/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UpPPM&lt;-sapply(PosDataRaw$m,function(x) x*ppmtol/1e6+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DownPPM&lt;-sapply(PosDataRaw$m,function(x) x*-ppmtol/1e6+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Range&lt;-data.frame(startmzPos = PosDownPPM,endmzPos=PosUpPPM,startRtPos = PosDataRaw$rt-(rttol/60)/2, endRtPos = PosDataRaw$rt+(rttol/60)/2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DataForFilter&lt;-cbind(PosRange,PosData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ToFilterMZRT&lt;-data.frame(ToFilterMZ = NegDataRaw$m,ToFilterRT = NegDataRaw$rt,NegData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qrows&lt;-dim(PosDataForFilter)[1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b   &lt;- txtProgressBar(1, qrows, style=3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ToFilterMZRTFinal&lt;-c(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for (q in 1:qrows) 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ubdata1&lt;-subset(NegToFilterMZRT, PosRange[q,1] &lt; NegDataRaw$m &amp; NegDataRaw$m &lt; PosRange[q,2] &amp; PosRange[q,3] &lt;NegDataRaw$rt &amp; NegDataRaw$rt&lt;PosRange[q,4]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ToFilterMZRTFinal&lt;-rbind(NegToFilterMZRTFinal,subdata1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etTxtProgressBar(pb, q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}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ToFilterFINAL&lt;-data.frame(NegToFilterMZRTFinal,PosMode="Found M+H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1&lt;-data.frame(PosMode = NegToFilterFINAL[,ncol(NegToFilterFINAL)]); rownames(Neg1)&lt;-rownames(NegToFilterFINAL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DataFinal&lt;-merge(NegDataRaw,Neg1, by = "row.names", all.x = TRUE);rownames(NegDataFinal)&lt;-NegDataFinal[,1];NegDataFinal[,1]&lt;-NULL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write.csv(NegDataFinal,paste0("Troubleshooting/",filename,"_Neg_addPos.csv"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write.csv(PosDataFinal,paste0("Troubleshooting/",filename,"_Pos_addNeg.csv"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#####Step 2: Combine the Pos and Neg Mode#########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&lt;-data.frame(rownames(NegDataFinal),NegDataFinal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&lt;-data.frame(rownames(PosDataFinal),PosDataFinal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colnames(Neg)[1]&lt;-"Compound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colnames(Pos)[1]&lt;-"Compound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NegIonBoth&lt;-Neg[grep("*Found*", Neg$PosMode),] ##subset by ions found in both Neg/Po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PosIonBoth&lt;-Pos[grep("*Found*", Pos$NegMode),] ##subset by ions found in both Neg/Po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if(dim(NegIonBoth)[1]==dim(PosIonBoth)[1]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PosCombine&lt;-data.frame(NegIonBoth$Compound, PosIonBoth$Compound) ##combine mz found in both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NegPosCombine)&lt;-NegPosCombine$NegIonBoth.Compound ##set row names to first colum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Neg)&lt;-Neg[,1] ##set row names to mz column so same as row names of "NegPosCombine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&lt;-merge(Neg, NegPosCombine, by="row.names", all.x = TRUE) ##merge Neg with NegPosCombine keeping all Neg row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$NegIonBoth.Compound&lt;-sapply(NegCombine$NegIonBoth.Compound, as.matri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$PosIonBoth.Compound&lt;-sapply(NegCombine$PosIonBoth.Compound, as.matri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$PosMode&lt;-sapply(NegCombine$PosMode, as.matri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[is.na(NegCombine)] &lt;- "" ##remove NAs from NegCombine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$Row.names&lt;-NULL ##delete Row.names colum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&lt;-NegCombine[order(NegCombine$Compound),] ##put Neg back in original order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NegCombine)&lt;-NegCombine[,1]; NegCombine&lt;-NegCombine[,-1] ##put row names back in Neg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NegPosCombine)&lt;-NegPosCombine$PosIonBoth.Compound  ##repeat for Pos mode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Pos)&lt;-Pos[,1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&lt;-merge(Pos, NegPosCombine, by="row.names", all.x = TRUE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$NegIonBoth.Compound&lt;-sapply(PosCombine$NegIonBoth.Compound, as.matri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$PosIonBoth.Compound&lt;-sapply(PosCombine$PosIonBoth.Compound, as.matri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$NegMode&lt;-sapply(PosCombine$NegMode, as.matri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[is.na(PosCombine)] &lt;- "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$Row.names&lt;-NULL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&lt;-PosCombine[order(PosCombine$Compound),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PosCombine)&lt;-PosCombine[,1]; PosCombine&lt;-PosCombine[,-1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lastRenderedPageBreak/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##NegData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reate a subset object of integrated peaks and "mzrt" column using date as a column name pattern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Raw&lt;-Neg[,grep(RunCodeNeg,colnames(Neg))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reate a subset of annotations before peaks and annotations after peaks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Annot&lt;-NegCombine[,-grep(RunCodeNeg,colnames(NegCombine))] ##subset without integrated peak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Annot1&lt;-NegCombineAnnot[,1:(ncol(NegCombineAnnot)-3)]##subset before peak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Annot2&lt;-NegCombineAnnot[,(ncol(NegCombineAnnot)-2):ncol(NegCombineAnnot)]##subset after peak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f(ISTDNorm)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Find ISTD row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Neg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and rename to "ISTD"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STDrow&lt;-grep(NegISTD, rownames(NegRaw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NegRaw)[ISTDrow]&lt;-"ISTD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heck rownames to confirm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Neg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onvert to data matrix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df1 = as.matrix(Neg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Divide all rows by ISTD Row (Must find ISTD Row Number)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STDMean&lt;-mean(df1["ISTD",], dims = 1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df1["ISTD",]&lt;-sapply(df1["ISTD",],function(x) x/ISTDMean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STD&lt;-t(t(df1)/df1["ISTD",]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FileName&lt;-paste0(filename,"_Neg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export ISTD normalized data for record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ISTD,paste0("Troubleshooting/",NegFileName,"_ISTD.csv"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}else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NegFileName&lt;-paste0(filename,"_Neg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STD&lt;-NegRaw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}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Determine max peak intensity in each row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maxint&lt;-apply(ISTD, 1, ma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CombineAnnot2&lt;-data.frame(maxint,NegCombineAnnot2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f(QCFilter)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##Step 3:Evaluate QC Variability#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&lt;-t(ISTD) ##tranpose ISTD dataframe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tb &lt;- QC[grep("*Pool*",rownames(QC)),] ##subset only Pool injection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tb&lt;-t(QCtb) ##transpose agai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sd&lt;-data.frame(apply(QCtb, 1, sd)); names(QCsd)[1] &lt;- "SD"  ##calculate SD for each io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mean&lt;-data.frame(rowMeans(QCtb, dims = 1)) ##calculate mean for each io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rsd&lt;-QCsd/QCmean; names(QCrsd)[1] &lt;- "RSD" ##calculate RSD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Final&lt;-cbind(QCtb,QCrsd) ##add RSD to QCtb dataframe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write.csv(QCFinal,paste0("Troubleshooting/",NegFileName,"_QC.csv")) ##export QCFinal for record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combine annotations with ISTD normalized data for rsd filtering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Add RSD values at end of each row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rsd&lt;-data.frame(NegCombineAnnot1,ISTD,NegCombineAnnot2, QCrsd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keep peaks with RSD&lt;0.3 or 30%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threshold &lt;- 0.3 ##set threshold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Trim data by the RSD column which is the last column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STDTrimmed&lt;-subset(rsd, rsd[,ncol(rsd)] &lt; QCTol)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STDTrimmed = ISTDTrimmed[, -ncol(ISTDTrimmed)] ##remove RSD colum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STDTrimmed[is.na(ISTDTrimmed)] &lt;- "" ##remove NA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write.csv(ISTDTrimmed,paste0("Troubleshooting/",NegFileName,"_QCTrimmed.csv")) ##export for record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}else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STDTrimmed&lt;-data.frame(NegCombineAnnot1,ISTD,NegCombineAnnot2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}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lastRenderedPageBreak/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Data&lt;-ISTDTrimmed ##save as NegData object for later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##PosData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reate a subset object of integrated peaks and "mzrt" column using date as a column name pattern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Raw&lt;-Pos[,grep(RunCodePos,colnames(Pos))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reate a subset of annotations before peaks and annotations after peaks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Annot&lt;-PosCombine[,-grep(RunCodePos,colnames(PosCombine))] ##subset without integrated peak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Annot1&lt;-PosCombineAnnot[,1:(ncol(PosCombineAnnot)-3)]##subset before peak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Annot2&lt;-PosCombineAnnot[,(ncol(PosCombineAnnot)-2):ncol(PosCombineAnnot)]##subset after peak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f(ISTDNorm)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Find ISTD row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Pos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and rename to "ISTD"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STDPosrow&lt;-grep(PosISTD, rownames(PosRaw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PosRaw)[ISTDPosrow]&lt;-"ISTD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heck rownames to confirm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ownames(Pos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onvert to data matrix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df1 = as.matrix(PosRaw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Divide all rows by ISTD Row (Must find ISTD Row Number)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STDPosMean&lt;-mean(df1["ISTD",], dims = 1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df1["ISTD",]&lt;-sapply(df1["ISTD",],function(x) x/ISTDPosMean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STDPos&lt;-t(t(df1)/df1["ISTD",]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FileName&lt;-paste0(filename,"_Pos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export ISTD normalized data for record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ISTD,paste0("Troubleshooting/",PosFileName,"_ISTD.csv"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}else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PosFileName&lt;-paste0(filename,"_Pos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STDPos&lt;-PosRaw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}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Determine max peak intensity in each row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maxint&lt;-apply(ISTDPos, 1, max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CombineAnnot2&lt;-data.frame(maxint,PosCombineAnnot2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##Step 3:Evaluate QC Variability#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if(QCFilter)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&lt;-t(ISTDPos) ##tranpose ISTD dataframe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tb &lt;- QC[grep("*Pool*",rownames(QC)),] ##subset only Pool injection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tb&lt;-t(QCtb) ##transpose agai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sd&lt;-data.frame(apply(QCtb, 1, sd)); names(QCsd)[1] &lt;- "SD"  ##calculate SD for each io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mean&lt;-data.frame(rowMeans(QCtb, dims = 1)) ##calculate mean for each io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rsd&lt;-QCsd/QCmean; names(QCrsd)[1] &lt;- "RSD" ##calculate RSD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QCFinal&lt;-cbind(QCtb,QCrsd) ##add RSD to QCtb dataframe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write.csv(QCFinal,paste0("Troubleshooting/",PosFileName,"_QC.csv")) ##export QCFinal for record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combine annotations with ISTD normalized data for rsd filtering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Add RSD values at end of each row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rsd&lt;-data.frame(PosCombineAnnot1,ISTDPos,PosCombineAnnot2, QCrsd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keep peaks with RSD&lt;0.3 or 30%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threshold &lt;- 0.3 ##set threshold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##Trim data by the RSD column which is the last column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STDTrimmed&lt;-subset(rsd, rsd[,ncol(rsd)] &lt; QCTol)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STDTrimmed = ISTDTrimmed[, -ncol(ISTDTrimmed)] ##remove RSD colum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ISTDTrimmed[is.na(ISTDTrimmed)] &lt;- "" ##remove NA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write.csv(ISTDTrimmed,paste0("Troubleshooting/",PosFileName,"_QCTrimmed.csv")) ##export for record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}else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lastRenderedPageBreak/>
        <w:t xml:space="preserve">      ISTDTrimmed&lt;-data.frame(PosCombineAnnot1,ISTDPos,PosCombineAnnot2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}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Data&lt;-ISTDTrimmed ##save as PosData object for later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###Merge Neg and Pos#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make dataframe of NegIonBoth, maxint for NegData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ToMergePos&lt;-data.frame(NegData$NegIonBoth.Compound,NegData$maxint); names(NegToMergePos)[1]&lt;-"IonInBoth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ToMergePos[NegToMergePos==""]&lt;-NA ##set blank spaces to NA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ToMergePos&lt;-subset(NegToMergePos,!is.na(IonInBoth)) ##remove NA in "IonInBoth"Colum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make dataframe of NegIonBoth (used to merge with NegData above), PosIonBoth and maxint for PosData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ToMergeNeg&lt;-data.frame(PosData$NegIonBoth.Compound, PosData$PosIonBoth.Compound,PosData$maxint); names(PosToMergeNeg)[1]&lt;-"IonInBoth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ToMergeNeg[PosToMergeNeg==""]&lt;-NA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ToMergeNeg&lt;-subset(PosToMergeNeg,!is.na(IonInBoth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PosMerge&lt;-merge(NegToMergePos,PosToMergeNeg, by = "IonInBoth", all = FALSE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Determine Neg ions that are lower than Pos ions to be removed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theMaxNegtoRemove&lt;-data.frame(subset(NegPosMerge, NegPosMerge$NegData.maxint&lt;NegPosMerge$PosData.maxint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ames(theMaxNegtoRemove)[1]&lt;-"NegIonBoth.Compound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theMaxNegtoRemove$PosData.PosIonBoth.Compound&lt;-NULL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ombine NegData and Neg Ions to remove then export to neg folder for records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RemoveRaw&lt;-merge(NegData,theMaxNegtoRemove, by="NegIonBoth.Compound", all.x = TRUE) ##merge Neg and the ions to remove sheet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RemoveRaw[is.na(NegRemoveRaw)] &lt;- "" ##replace NAs with space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RemoveRaw&lt;-as.data.frame(append(NegRemoveRaw, NegRemoveRaw[1], after = ncol(NegRemoveRaw)-1)) ##move column merged (column 1) to end of data sheet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RemoveRaw&lt;-NegRemoveRaw[,-1] ## delete first colum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You can use this exported spreasheet to check if the correct ions were removed for the pos/neg merge because it contains all of them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NegRemoveRaw,paste0("Troubleshooting/",NegFileName,"_ALLwithNegToRemove.csv"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theMaxNegtoRemove,paste0("Troubleshooting/",NegFileName,"_NegToRemove.csv"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Final&lt;-NegData[!NegData$NegIonBoth.Compound %in% theMaxNegtoRemove$NegIonBoth.Compound,] ##remove pcgroups in MaxNegtoRemove from Neg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Determine Pos ions that are lower than Neg ions to be removed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theMaxPostoRemove&lt;-data.frame(subset(NegPosMerge, NegPosMerge$NegData.maxint&gt;NegPosMerge$PosData.maxint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ames(theMaxPostoRemove)[3]&lt;-"PosIonBoth.Compound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ombine PosDataFiltered and Pos Ions to remove then export to Pos folder for records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RemoveRaw&lt;-merge(PosData,theMaxPostoRemove, by="PosIonBoth.Compound", all.x = TRUE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RemoveRaw[is.na(PosRemoveRaw)] &lt;- "" ##replace NAs with space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RemoveRaw&lt;-as.data.frame(append(PosRemoveRaw, PosRemoveRaw[1], after = ncol(PosRemoveRaw)-1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RemoveRaw&lt;-PosRemoveRaw[,-1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PosRemoveRaw,paste0("Troubleshooting/",NegFileName,"_ALLwithPosToRemove.csv"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theMaxPostoRemove,paste0("Troubleshooting/",NegFileName,"_PosToRemove.csv"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Final&lt;-PosData[!PosData$PosIonBoth.Compound %in% theMaxPostoRemove$PosIonBoth.Compound,]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Final[is.na(PosFinal)] &lt;- "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##Step 5: Create EZInfo sheet for Pos and Neg Combined###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EZInfo&lt;-t(data.frame(NegFinal[,grep(RunCodeNeg,colnames(NegFinal))]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ORNeg&lt;-rep("Neg",ncol(NegEZInfo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EZInfo&lt;-rbind(t(NegFinal[,1:3]),PosORNeg,NegEZInfo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EZInfo&lt;-data.frame(rownames(NegEZInfo),NegEZInfo); rownames(NegEZInfo)&lt;-NULL; colnames(NegEZInfo)[1]&lt;-"SampleName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EZInfo&lt;-t(data.frame(PosFinal[,grep(RunCodePos,colnames(PosFinal))]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ORNeg&lt;-rep("Pos",ncol(PosEZInfo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EZInfo&lt;-rbind(t(PosFinal[,1:3]),PosORNeg,PosEZInfo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EZInfo&lt;-data.frame(rownames(PosEZInfo),PosEZInfo); rownames(PosEZInfo)&lt;-NULL; colnames(PosEZInfo)[1]&lt;-"SampleName"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lastRenderedPageBreak/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Check that samples are in same order for Pos and Neg Mode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SampleNames&lt;-data.frame(NegEZInfo$SampleName,PosEZInfo$SampleName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SampleNames,paste0("Troubleshooting/",NegFileName,"_SampleNameLineUp.csv")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##Delete Pos mode SampleName column and combine Neg and Pose dataframe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PosEZInfo$SampleName&lt;-NULL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NegPosCombineEZInfo&lt;-data.frame(NegEZInfo,PosEZInfo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NegPosCombineEZInfo,paste0(filename,"_SIMCA.csv"), row.names = FALSE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return(NegPosCombineEZInfo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}else{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NegIonBoth,"NegDoesNotMatchPos_NegIons.csv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  write.csv(PosIonBoth,"PosDoesNotMatchNeg_PosIons.csv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}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 xml:space="preserve">  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}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setwd("M:/Velenosi/RScripts/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save(ProgenCombineNegPos,file="ProgenCombineNegPosFunctionFinal.Rdata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##String split to obtain group label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EZInfoGroups&lt;-strsplit(as.character(NegPosCombineEZInfo$SampleName),"_")##string split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EZInfoGroups[1]&lt;-NULL##remove PosORNeg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EZInfoGroups&lt;-paste(sapply(EZInfoGroups, "[[",1), sapply(EZInfoGroups, "[[",2), sep = "_") ##obtain group labels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EZInfoGroups&lt;-gsub("_CB151022XG","",EZInfoGroups) ##replace Neg with Pool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EZInfoGroups&lt;-append("",EZInfoGroups)##insert blank cell in list for PosOrNeg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##Add SampleGroup labels##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NegPosCombineEZInfo&lt;-data.frame(append(NegPosCombineEZInfo, list(SampleGroups=EZInfoGroups), after = 1)); rownames(NegPosCombineEZInfo)&lt;-NULL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##Remove date and Mode from SampleName Column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NegPosCombineEZInfo$SampleName&lt;-gsub("CB151022XG2_","",NegPosCombineEZInfo$SampleName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NegPosCombineEZInfo$SampleName&lt;-gsub("_Neg","",NegPosCombineEZInfo$SampleName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##Export EZinfo csv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write.csv(NegPosCombineEZInfo, "RPLC_CombinedMode_EZinfo_Final.csv", row.names = FALSE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  <w:r w:rsidRPr="00873646">
        <w:rPr>
          <w:rFonts w:ascii="Times New Roman" w:hAnsi="Times New Roman" w:cs="Times New Roman"/>
          <w:sz w:val="16"/>
          <w:szCs w:val="16"/>
        </w:rPr>
        <w:t>load("RPLC_CombinedFINAL.RData")</w:t>
      </w:r>
    </w:p>
    <w:p w:rsidR="00873646" w:rsidRPr="00873646" w:rsidRDefault="00873646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617BA0" w:rsidRPr="00873646" w:rsidRDefault="00617BA0" w:rsidP="00873646">
      <w:pPr>
        <w:spacing w:after="0"/>
        <w:rPr>
          <w:rFonts w:ascii="Times New Roman" w:hAnsi="Times New Roman" w:cs="Times New Roman"/>
          <w:sz w:val="16"/>
          <w:szCs w:val="16"/>
        </w:rPr>
      </w:pPr>
    </w:p>
    <w:sectPr w:rsidR="00617BA0" w:rsidRPr="00873646" w:rsidSect="00873646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646"/>
    <w:rsid w:val="000028EB"/>
    <w:rsid w:val="005B0413"/>
    <w:rsid w:val="00617BA0"/>
    <w:rsid w:val="00746139"/>
    <w:rsid w:val="00873646"/>
    <w:rsid w:val="00957CCD"/>
    <w:rsid w:val="00A6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A4A96"/>
  <w15:chartTrackingRefBased/>
  <w15:docId w15:val="{D0A3F083-7F2C-4803-98D3-A787CDF6F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845</Words>
  <Characters>1622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er, Chad</dc:creator>
  <cp:keywords/>
  <dc:description/>
  <cp:lastModifiedBy>Andrew Monte</cp:lastModifiedBy>
  <cp:revision>3</cp:revision>
  <dcterms:created xsi:type="dcterms:W3CDTF">2020-01-30T20:19:00Z</dcterms:created>
  <dcterms:modified xsi:type="dcterms:W3CDTF">2020-01-30T20:39:00Z</dcterms:modified>
</cp:coreProperties>
</file>